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7A0D8" w14:textId="77777777" w:rsidR="005940FF" w:rsidRPr="007B5964" w:rsidRDefault="005940FF" w:rsidP="005940FF">
      <w:pPr>
        <w:jc w:val="both"/>
        <w:rPr>
          <w:rFonts w:ascii="Times New Roman" w:hAnsi="Times New Roman" w:cs="Times New Roman"/>
          <w:b/>
          <w:sz w:val="40"/>
          <w:szCs w:val="40"/>
          <w:lang w:val="en-US"/>
        </w:rPr>
      </w:pPr>
      <w:bookmarkStart w:id="0" w:name="_Hlk116027952"/>
      <w:r w:rsidRPr="007B5964">
        <w:rPr>
          <w:rFonts w:ascii="Times New Roman" w:hAnsi="Times New Roman" w:cs="Times New Roman"/>
          <w:b/>
          <w:sz w:val="40"/>
          <w:szCs w:val="40"/>
          <w:lang w:val="en-US"/>
        </w:rPr>
        <w:t xml:space="preserve">Supplement </w:t>
      </w:r>
    </w:p>
    <w:p w14:paraId="7909C071" w14:textId="7070BC20" w:rsidR="005940FF" w:rsidRPr="005940FF" w:rsidRDefault="005940FF" w:rsidP="005940FF">
      <w:pPr>
        <w:ind w:left="-576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B5964">
        <w:rPr>
          <w:rFonts w:ascii="Times New Roman" w:hAnsi="Times New Roman" w:cs="Times New Roman"/>
          <w:b/>
          <w:sz w:val="24"/>
          <w:szCs w:val="24"/>
          <w:lang w:val="en-US"/>
        </w:rPr>
        <w:t>Supplement Table 1</w:t>
      </w:r>
      <w:r w:rsidRPr="007B5964">
        <w:rPr>
          <w:rFonts w:ascii="Times New Roman" w:hAnsi="Times New Roman" w:cs="Times New Roman"/>
          <w:sz w:val="24"/>
          <w:szCs w:val="24"/>
          <w:lang w:val="en-US"/>
        </w:rPr>
        <w:t xml:space="preserve">: Source (e.g. hospitalized care or general practitioner) of samples tested for influenza per NIC. </w:t>
      </w:r>
      <w:r w:rsidRPr="007B5964">
        <w:rPr>
          <w:rFonts w:ascii="Times New Roman" w:hAnsi="Times New Roman" w:cs="Times New Roman"/>
          <w:i/>
          <w:iCs/>
          <w:sz w:val="24"/>
          <w:szCs w:val="24"/>
          <w:lang w:val="en-US"/>
        </w:rPr>
        <w:t>Shading indicates the proportion stemming from one source (gradient scale: dark grey = high, white = low)</w:t>
      </w:r>
    </w:p>
    <w:tbl>
      <w:tblPr>
        <w:tblW w:w="14442" w:type="dxa"/>
        <w:tblInd w:w="-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5"/>
        <w:gridCol w:w="1863"/>
        <w:gridCol w:w="840"/>
        <w:gridCol w:w="840"/>
        <w:gridCol w:w="840"/>
        <w:gridCol w:w="840"/>
        <w:gridCol w:w="8694"/>
      </w:tblGrid>
      <w:tr w:rsidR="005940FF" w:rsidRPr="007B5964" w14:paraId="384E0581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28A105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#</w:t>
            </w:r>
          </w:p>
        </w:tc>
        <w:tc>
          <w:tcPr>
            <w:tcW w:w="18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B5FAEE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eriod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686C8D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GP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19533C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ospitals (%)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9B01DC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ome swabbing (%)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A31F53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Other (%)</w:t>
            </w:r>
          </w:p>
        </w:tc>
        <w:tc>
          <w:tcPr>
            <w:tcW w:w="869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F59B28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Explanation of ‘other’</w:t>
            </w:r>
          </w:p>
        </w:tc>
      </w:tr>
      <w:tr w:rsidR="005940FF" w:rsidRPr="007B5964" w14:paraId="756DD26C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35F3A4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D0A2E2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C0C0C0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059CCF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CDCDCD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5D6978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4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F3F3F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A40A3D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29CAB6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5526807" w14:textId="77777777" w:rsidR="005940FF" w:rsidRPr="007B5964" w:rsidRDefault="005940FF" w:rsidP="00366CF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61B6B148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2E7026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911F79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712B3E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B3B3B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94AB89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6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F3F3F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858196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C910A9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D9113F0" w14:textId="77777777" w:rsidR="005940FF" w:rsidRPr="007B5964" w:rsidRDefault="005940FF" w:rsidP="00366CF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50009F05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BC01DB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9FFB36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FCFCF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75197D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-5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9A9A9A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5FA634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8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77F1E7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ECECE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882308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0-20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B4A3E6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 xml:space="preserve">Influenza surveillance </w:t>
            </w:r>
            <w:proofErr w:type="spellStart"/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ogramme</w:t>
            </w:r>
            <w:proofErr w:type="spellEnd"/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 xml:space="preserve"> - this is managed through selected GP clinics</w:t>
            </w:r>
          </w:p>
        </w:tc>
      </w:tr>
      <w:tr w:rsidR="005940FF" w:rsidRPr="007B5964" w14:paraId="603987CF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E17562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610006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FCFCF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4AD4B3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-5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ECECE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CEADCC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5-2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EE2BA0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9A9A9A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0C5BA9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80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25479F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This is made up of predominantly Hotel quarantine patient samples plus influenza surveillance samples</w:t>
            </w:r>
          </w:p>
        </w:tc>
      </w:tr>
      <w:tr w:rsidR="005940FF" w:rsidRPr="007B5964" w14:paraId="6B452014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1C0384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BFA756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C0C0C0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83538D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 50-6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D3D3D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2922BC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0-4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267052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F9F9F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AFD474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7637BC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 xml:space="preserve">Not included in surveillance. Research and projects. </w:t>
            </w:r>
          </w:p>
        </w:tc>
      </w:tr>
      <w:tr w:rsidR="005940FF" w:rsidRPr="007B5964" w14:paraId="15C62CD6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EC97F9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8F1D45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62DCE6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 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C12EB6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29B6B6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533F9B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BBEED6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 xml:space="preserve">The circuit of regional laboratories was broken – only received two samples in the 2020-2021 season. </w:t>
            </w:r>
          </w:p>
        </w:tc>
      </w:tr>
      <w:tr w:rsidR="005940FF" w:rsidRPr="007B5964" w14:paraId="31259668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B2BDD8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4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29F8D6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B3B3B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3BFCD7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6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D3D3D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5F8870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5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F9F9F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0223B4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208355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5B5701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Selective studies</w:t>
            </w:r>
          </w:p>
        </w:tc>
      </w:tr>
      <w:tr w:rsidR="005940FF" w:rsidRPr="007B5964" w14:paraId="3B7FCD11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07F3D8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4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2253B2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D3D3D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F1D6A4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5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E0E0E0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C4188A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5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D3D3D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EE1A23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5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F9F9F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6D6670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FFB998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Selective studies: combination of home swabbing and GP</w:t>
            </w:r>
          </w:p>
        </w:tc>
      </w:tr>
      <w:tr w:rsidR="005940FF" w:rsidRPr="007B5964" w14:paraId="0A04A453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EADEA4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6C0EC6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E4E4E4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7F898F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2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FAFA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CD25AA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63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2AC832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ECECE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4EED0C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5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E8B8C1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GP not involved in sentinel surveillance</w:t>
            </w:r>
          </w:p>
        </w:tc>
      </w:tr>
      <w:tr w:rsidR="005940FF" w:rsidRPr="007B5964" w14:paraId="2BF73766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20C051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7EDE28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F4F4F4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1D92C0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9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8D8D8D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93B101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9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FA6AB9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FEFEFE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DD22AF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88677F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GP not involved in sentinel surveillance</w:t>
            </w:r>
          </w:p>
        </w:tc>
      </w:tr>
      <w:tr w:rsidR="005940FF" w:rsidRPr="007B5964" w14:paraId="5DEC97E0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61509BD" w14:textId="77777777" w:rsidR="005940FF" w:rsidRPr="007B5964" w:rsidRDefault="005940FF" w:rsidP="00366CF5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6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236EA7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58D216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C807288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6B68B66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0E802E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B581A0F" w14:textId="77777777" w:rsidR="005940FF" w:rsidRPr="007B5964" w:rsidRDefault="005940FF" w:rsidP="00366CF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7505A77F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8B51D4" w14:textId="77777777" w:rsidR="005940FF" w:rsidRPr="007B5964" w:rsidRDefault="005940FF" w:rsidP="00366CF5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6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CF099B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8B0661C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24A221A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10B28CC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28DC6C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9CEB8F" w14:textId="77777777" w:rsidR="005940FF" w:rsidRPr="007B5964" w:rsidRDefault="005940FF" w:rsidP="00366CF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375DA41C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F7B3DC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7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BC0185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933C3D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7A995E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5AA79B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DCB3E9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EEEB9E0" w14:textId="77777777" w:rsidR="005940FF" w:rsidRPr="007B5964" w:rsidRDefault="005940FF" w:rsidP="00366CF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0E1B7C60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6DA8EE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7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F6755F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019F37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245FBCA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1D9430E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6EE65A6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BE6AFE" w14:textId="77777777" w:rsidR="005940FF" w:rsidRPr="007B5964" w:rsidRDefault="005940FF" w:rsidP="00366CF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305604DE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7F2A25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8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809AEA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FCFCF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C3FC2B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FCFCF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ADCC73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890E8D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888888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000898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94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569319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 xml:space="preserve">State/Province/Jurisdictional Public Health Labs, whom receive them from diagnostic labs or physician networks </w:t>
            </w:r>
          </w:p>
        </w:tc>
      </w:tr>
      <w:tr w:rsidR="005940FF" w:rsidRPr="007B5964" w14:paraId="6FBBC34C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0589DE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8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8705F4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FCFCF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FC48AB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FCFCF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7C9897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F6DC35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888888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6AA0C5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94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A64BED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Jursidiction</w:t>
            </w:r>
            <w:proofErr w:type="spellEnd"/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 xml:space="preserve"> public health labs</w:t>
            </w:r>
          </w:p>
        </w:tc>
      </w:tr>
      <w:tr w:rsidR="005940FF" w:rsidRPr="007B5964" w14:paraId="1ED2FCEE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4032B9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9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E69D46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F9F9F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2C7DDE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949494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E575A8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85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DF76DE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F9F9F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DFC50A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96F8C9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clinical trials</w:t>
            </w:r>
          </w:p>
        </w:tc>
      </w:tr>
      <w:tr w:rsidR="005940FF" w:rsidRPr="007B5964" w14:paraId="16FA186F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3DFBFF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9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F92EB2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F9F9F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8119F7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7A7A7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CDCE27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7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6A9B8F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E0E0E0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DEC4A5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5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2AC5FC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vate pathology laboratories</w:t>
            </w:r>
          </w:p>
        </w:tc>
      </w:tr>
      <w:tr w:rsidR="005940FF" w:rsidRPr="007B5964" w14:paraId="339D75EC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882388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0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C7DDA3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808080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8EB01F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&gt;99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FCFCF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078368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&lt;1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490712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A112A8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559E10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008 - 2018 mix of GP sentinel surveillance and a varying subset of influenza virus positive specimens forwarded from about 15 hospital labs to the NIC; since 2018 diagnostic reports by about 20 laboratories partly overlapping with the 15 have been added to compensate for submission of limited number of specimens to the NIC; starting 2021 the NIC receives from at least the double number of laboratories influenza virus positive specimens.</w:t>
            </w:r>
          </w:p>
        </w:tc>
      </w:tr>
      <w:tr w:rsidR="005940FF" w:rsidRPr="007B5964" w14:paraId="18DC0D3D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C1BBB9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0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4B6BA5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808080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6D5EB4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&gt;99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FCFCF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D6D6FC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&lt;1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027935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F0C32B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7C0518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Largely the same as before; see more details in answer to previous question. In study context we receive since late 2021 for the time being a subset of specimens from municipal health service SARS-CoV-2 testing streets that are subjected to multiplex testing including influenza virus.</w:t>
            </w:r>
          </w:p>
        </w:tc>
      </w:tr>
      <w:tr w:rsidR="005940FF" w:rsidRPr="007B5964" w14:paraId="3ECABE57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F49462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1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ED486B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002262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C9C9C9" w:themeFill="accent3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3410EC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7A095F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C0C0C0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C660F9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0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82F3AB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Diagnostic centers</w:t>
            </w:r>
          </w:p>
        </w:tc>
      </w:tr>
      <w:tr w:rsidR="005940FF" w:rsidRPr="007B5964" w14:paraId="22CB2E8B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F4D392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1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6531DA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363950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6A6A6" w:themeFill="background1" w:themeFillShade="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41769D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65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703759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D3D3D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080615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5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DE28AC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Diagnostic centers</w:t>
            </w:r>
          </w:p>
        </w:tc>
      </w:tr>
      <w:tr w:rsidR="005940FF" w:rsidRPr="007B5964" w14:paraId="38674A40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C55F17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DDD1F8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ECECE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CCDE0C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5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FCFCF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6F7316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85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9EEF3B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4C74EA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2DFD9E" w14:textId="77777777" w:rsidR="005940FF" w:rsidRPr="007B5964" w:rsidRDefault="005940FF" w:rsidP="00366CF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66D23D19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984766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F7FF35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CDCDCD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063E24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4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B3B3B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8AB32A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6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07FBB1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4FA04C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C56C23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Later in the pandemic this shifted to 10% GP and 90% Hospitals</w:t>
            </w:r>
          </w:p>
        </w:tc>
      </w:tr>
      <w:tr w:rsidR="005940FF" w:rsidRPr="007B5964" w14:paraId="640B6B6A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7EE5BD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3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404E96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13C2E8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808080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292622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A8B6E7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7D7983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AB55E7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sentinel site</w:t>
            </w:r>
          </w:p>
        </w:tc>
      </w:tr>
      <w:tr w:rsidR="005940FF" w:rsidRPr="007B5964" w14:paraId="662533FB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249BF3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lastRenderedPageBreak/>
              <w:t>13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7F75F9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DD89E1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7A7A7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FF4DF5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7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5EAC4F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0539BB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484650C" w14:textId="77777777" w:rsidR="005940FF" w:rsidRPr="007B5964" w:rsidRDefault="005940FF" w:rsidP="00366CF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7046BEAB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480DFC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4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4D424E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F5884C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C6C6C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7A9CE9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45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E24D32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C0C0C0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B833A1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0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A197BB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 xml:space="preserve">Health </w:t>
            </w:r>
            <w:proofErr w:type="spellStart"/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Centres</w:t>
            </w:r>
            <w:proofErr w:type="spellEnd"/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: clustering of ILI cases (community transmission)</w:t>
            </w:r>
          </w:p>
        </w:tc>
      </w:tr>
      <w:tr w:rsidR="005940FF" w:rsidRPr="007B5964" w14:paraId="09FB78E6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0D88E0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4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48E2CC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319BC1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808080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310751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0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F27DDA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D2DC59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C5C3F76" w14:textId="77777777" w:rsidR="005940FF" w:rsidRPr="007B5964" w:rsidRDefault="005940FF" w:rsidP="00366CF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715DACCE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59B9AB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5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348BBF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E6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E1E1D2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B3B3B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A12169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6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8BA591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E6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5B7F25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0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29959E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mary healthcare clinics</w:t>
            </w:r>
          </w:p>
        </w:tc>
      </w:tr>
      <w:tr w:rsidR="005940FF" w:rsidRPr="007B5964" w14:paraId="76933B58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BB55F2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5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DCE92C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F9F9F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EA2909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9A9A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34EF0C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68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C382B7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DDDDDD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7A7AC7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7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C4E508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mary health care clinics</w:t>
            </w:r>
          </w:p>
        </w:tc>
      </w:tr>
      <w:tr w:rsidR="005940FF" w:rsidRPr="007B5964" w14:paraId="3FB18853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589E33" w14:textId="77777777" w:rsidR="005940FF" w:rsidRPr="007B5964" w:rsidRDefault="005940FF" w:rsidP="00366CF5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6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B9CE7D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336196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DADAD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33789B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65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F9F9F9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A6A63B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43E9B1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9691759" w14:textId="77777777" w:rsidR="005940FF" w:rsidRPr="007B5964" w:rsidRDefault="005940FF" w:rsidP="00366CF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62A24EC7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8C7AD93" w14:textId="77777777" w:rsidR="005940FF" w:rsidRPr="007B5964" w:rsidRDefault="005940FF" w:rsidP="00366CF5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6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5A9693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E6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14F6BC2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9A9A9A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E5A999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8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A82E4B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04D9AC" w14:textId="77777777" w:rsidR="005940FF" w:rsidRPr="007B5964" w:rsidRDefault="005940FF" w:rsidP="00366C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B1F80F0" w14:textId="77777777" w:rsidR="005940FF" w:rsidRPr="007B5964" w:rsidRDefault="005940FF" w:rsidP="00366CF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1409B40B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B50F19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7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10EDA6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9A9A9A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79E2A7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8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E6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F90957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E8454B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B71D4B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EEBB849" w14:textId="77777777" w:rsidR="005940FF" w:rsidRPr="007B5964" w:rsidRDefault="005940FF" w:rsidP="00366CF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38096884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4CD692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7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D0914E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F3F3F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63373F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9A9A9A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4B6AE5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8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F3F3F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50822B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9EA78E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8EB6DA" w14:textId="77777777" w:rsidR="005940FF" w:rsidRPr="007B5964" w:rsidRDefault="005940FF" w:rsidP="00366CF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59472445" w14:textId="77777777" w:rsidTr="005940FF">
        <w:trPr>
          <w:trHeight w:val="20"/>
        </w:trPr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FB66F2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8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A93E56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ior to pandemic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C93CB7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808080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2AF94C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0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AA90A7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7C51C6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5A038E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o</w:t>
            </w:r>
          </w:p>
        </w:tc>
      </w:tr>
      <w:tr w:rsidR="005940FF" w:rsidRPr="007B5964" w14:paraId="62B8C15B" w14:textId="77777777" w:rsidTr="005940FF">
        <w:trPr>
          <w:trHeight w:val="20"/>
        </w:trPr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474210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8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BE0EDE" w14:textId="77777777" w:rsidR="005940FF" w:rsidRPr="007B5964" w:rsidRDefault="005940FF" w:rsidP="00366CF5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Following the pandemi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9A9A9A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4D372F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8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ECECE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4AEC6D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5-2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5CF015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733158" w14:textId="77777777" w:rsidR="005940FF" w:rsidRPr="007B5964" w:rsidRDefault="005940FF" w:rsidP="00366CF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8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338BD08" w14:textId="77777777" w:rsidR="005940FF" w:rsidRPr="007B5964" w:rsidRDefault="005940FF" w:rsidP="00366CF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B5964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</w:tr>
    </w:tbl>
    <w:p w14:paraId="64DEBE29" w14:textId="77777777" w:rsidR="005940FF" w:rsidRPr="007B5964" w:rsidRDefault="005940FF" w:rsidP="005940FF">
      <w:pPr>
        <w:ind w:left="-576"/>
        <w:jc w:val="both"/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7B5964">
        <w:rPr>
          <w:rFonts w:ascii="Times New Roman" w:hAnsi="Times New Roman" w:cs="Times New Roman"/>
          <w:i/>
          <w:sz w:val="18"/>
          <w:szCs w:val="18"/>
          <w:lang w:val="en-US"/>
        </w:rPr>
        <w:t>GP = General practitioner,  ILI  = Influenza Like Illness, NIC = National Influenza Centre</w:t>
      </w:r>
    </w:p>
    <w:p w14:paraId="50321FA2" w14:textId="77777777" w:rsidR="005940FF" w:rsidRPr="007B5964" w:rsidRDefault="005940FF" w:rsidP="005940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F4638B" w14:textId="77777777" w:rsidR="005940FF" w:rsidRPr="007B5964" w:rsidRDefault="005940FF" w:rsidP="005940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9B8F3C" w14:textId="77777777" w:rsidR="005940FF" w:rsidRPr="007B5964" w:rsidRDefault="005940FF" w:rsidP="005940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D2AC10" w14:textId="77777777" w:rsidR="005940FF" w:rsidRPr="007B5964" w:rsidRDefault="005940FF" w:rsidP="005940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1FD5A7" w14:textId="77777777" w:rsidR="005940FF" w:rsidRPr="007B5964" w:rsidRDefault="005940FF" w:rsidP="005940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543A77" w14:textId="77777777" w:rsidR="005940FF" w:rsidRPr="007B5964" w:rsidRDefault="005940FF" w:rsidP="005940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53B60F" w14:textId="77777777" w:rsidR="005940FF" w:rsidRPr="007B5964" w:rsidRDefault="005940FF" w:rsidP="005940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7C1439" w14:textId="77777777" w:rsidR="005940FF" w:rsidRPr="007B5964" w:rsidRDefault="005940FF" w:rsidP="005940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20A015" w14:textId="77777777" w:rsidR="005940FF" w:rsidRPr="007B5964" w:rsidRDefault="005940FF" w:rsidP="005940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4B65E1" w14:textId="77777777" w:rsidR="005940FF" w:rsidRDefault="005940FF" w:rsidP="005940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C9C8C2" w14:textId="77777777" w:rsidR="005940FF" w:rsidRDefault="005940FF" w:rsidP="005940F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7292A6" w14:textId="77777777" w:rsidR="005940FF" w:rsidRDefault="005940FF" w:rsidP="005940F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5A9CB3" w14:textId="77777777" w:rsidR="005940FF" w:rsidRDefault="005940FF" w:rsidP="005940F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327F6D" w14:textId="2FEDFEF4" w:rsidR="005940FF" w:rsidRPr="007B5964" w:rsidRDefault="005940FF" w:rsidP="005940FF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B596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 Table 2:  </w:t>
      </w:r>
      <w:r w:rsidRPr="007B5964">
        <w:rPr>
          <w:rFonts w:ascii="Times New Roman" w:hAnsi="Times New Roman" w:cs="Times New Roman"/>
          <w:sz w:val="24"/>
          <w:szCs w:val="24"/>
          <w:lang w:val="en-US"/>
        </w:rPr>
        <w:t xml:space="preserve">Survey question: From what sources does the NIC receive samples to be tested for SARS-CoV-2? </w:t>
      </w:r>
      <w:r w:rsidRPr="007B5964">
        <w:rPr>
          <w:rFonts w:ascii="Times New Roman" w:hAnsi="Times New Roman" w:cs="Times New Roman"/>
          <w:i/>
          <w:iCs/>
          <w:sz w:val="24"/>
          <w:szCs w:val="24"/>
          <w:lang w:val="en-US"/>
        </w:rPr>
        <w:t>Shading indicates the proportion stemming from one source (gradient scale: dark grey = high, white = low)</w:t>
      </w:r>
    </w:p>
    <w:tbl>
      <w:tblPr>
        <w:tblW w:w="121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6"/>
        <w:gridCol w:w="1440"/>
        <w:gridCol w:w="1440"/>
        <w:gridCol w:w="1440"/>
        <w:gridCol w:w="1440"/>
        <w:gridCol w:w="5835"/>
      </w:tblGrid>
      <w:tr w:rsidR="005940FF" w:rsidRPr="007B5964" w14:paraId="707B0690" w14:textId="77777777" w:rsidTr="00366CF5">
        <w:trPr>
          <w:trHeight w:val="136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4F2C4D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#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63462F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P (%)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886C77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ospitals (%)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B5E095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ome Swabbing (%)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757552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(%)</w:t>
            </w:r>
          </w:p>
        </w:tc>
        <w:tc>
          <w:tcPr>
            <w:tcW w:w="5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227F51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‘Other' explained</w:t>
            </w:r>
          </w:p>
        </w:tc>
      </w:tr>
      <w:tr w:rsidR="005940FF" w:rsidRPr="007B5964" w14:paraId="4F646144" w14:textId="77777777" w:rsidTr="00366CF5">
        <w:trPr>
          <w:trHeight w:val="186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B7AEBC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6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B735D8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3B3B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996741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1ADC8B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6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8B6F41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%</w:t>
            </w:r>
          </w:p>
        </w:tc>
        <w:tc>
          <w:tcPr>
            <w:tcW w:w="5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37D147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titutions, Research</w:t>
            </w:r>
          </w:p>
        </w:tc>
      </w:tr>
      <w:tr w:rsidR="005940FF" w:rsidRPr="007B5964" w14:paraId="76705B2D" w14:textId="77777777" w:rsidTr="00366CF5">
        <w:trPr>
          <w:trHeight w:val="192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F44AB0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CFCF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E22BBD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1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828282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B4B76B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ED61D4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CEF9AD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5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84D3ED5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08CDC488" w14:textId="77777777" w:rsidTr="00366CF5">
        <w:trPr>
          <w:trHeight w:val="239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66B978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9F9F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E60EA1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0A0A0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CC0EC1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9F9F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5EDAE7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CECEC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00B320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%</w:t>
            </w:r>
          </w:p>
        </w:tc>
        <w:tc>
          <w:tcPr>
            <w:tcW w:w="5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E498FC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vate pathology laboratories</w:t>
            </w:r>
          </w:p>
        </w:tc>
      </w:tr>
      <w:tr w:rsidR="005940FF" w:rsidRPr="007B5964" w14:paraId="1CFAD9CC" w14:textId="77777777" w:rsidTr="00366CF5">
        <w:trPr>
          <w:trHeight w:val="1222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F945BC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4E4E4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F51D34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-3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3D3D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6E40E9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6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BD0F92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3D3D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0B47A7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-50%</w:t>
            </w:r>
          </w:p>
        </w:tc>
        <w:tc>
          <w:tcPr>
            <w:tcW w:w="5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C8B5FF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60 municipal health service testing streets for primary diagnostics; shifted to sequencing SARS-CoV-2 positive specimens; army;  special studies (includes sometimes home specimen collection).</w:t>
            </w:r>
          </w:p>
        </w:tc>
      </w:tr>
      <w:tr w:rsidR="005940FF" w:rsidRPr="007B5964" w14:paraId="73F6DCBF" w14:textId="77777777" w:rsidTr="00366CF5">
        <w:trPr>
          <w:trHeight w:val="192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8218A3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F80187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808080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5F697E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5ECB41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A87D91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5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4E5EE61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5CD9EE13" w14:textId="77777777" w:rsidTr="00366CF5">
        <w:trPr>
          <w:trHeight w:val="186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7F7F99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9F9F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4F064C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9A9A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B152CB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C236FF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DDDDD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C4BB36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%</w:t>
            </w:r>
          </w:p>
        </w:tc>
        <w:tc>
          <w:tcPr>
            <w:tcW w:w="5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4EFA01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blic health care clinics</w:t>
            </w:r>
          </w:p>
        </w:tc>
      </w:tr>
      <w:tr w:rsidR="005940FF" w:rsidRPr="007B5964" w14:paraId="30797ECF" w14:textId="77777777" w:rsidTr="00366CF5">
        <w:trPr>
          <w:trHeight w:val="140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8F3674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EFEFE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28DB08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6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67820B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F4CC6A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A9A9A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52F858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%</w:t>
            </w:r>
          </w:p>
        </w:tc>
        <w:tc>
          <w:tcPr>
            <w:tcW w:w="5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0E08EF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vid collection </w:t>
            </w:r>
            <w:proofErr w:type="spellStart"/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s</w:t>
            </w:r>
            <w:proofErr w:type="spellEnd"/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5940FF" w:rsidRPr="007B5964" w14:paraId="33F1AABB" w14:textId="77777777" w:rsidTr="00366CF5">
        <w:trPr>
          <w:trHeight w:val="121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0297B4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7A7A7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829953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F3F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40E330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6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5880B4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4E522E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5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0B391EA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40FF" w:rsidRPr="007B5964" w14:paraId="36A09222" w14:textId="77777777" w:rsidTr="00366CF5">
        <w:trPr>
          <w:trHeight w:val="121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2F90FD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DA1793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C717D4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E9E70D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5198B0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5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5B9644" w14:textId="77777777" w:rsidR="005940FF" w:rsidRPr="007B5964" w:rsidRDefault="005940FF" w:rsidP="00366CF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9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</w:tbl>
    <w:p w14:paraId="4912FD9D" w14:textId="77777777" w:rsidR="005940FF" w:rsidRPr="007B5964" w:rsidRDefault="005940FF" w:rsidP="005940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985303" w14:textId="77777777" w:rsidR="005940FF" w:rsidRPr="007B5964" w:rsidRDefault="005940FF" w:rsidP="005940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B59846" w14:textId="77777777" w:rsidR="005940FF" w:rsidRPr="007B5964" w:rsidRDefault="005940FF" w:rsidP="005940F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bookmarkEnd w:id="0"/>
    <w:p w14:paraId="2A58D4C0" w14:textId="77777777" w:rsidR="00FB4F7B" w:rsidRDefault="00FB4F7B"/>
    <w:sectPr w:rsidR="00FB4F7B" w:rsidSect="005940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0FF"/>
    <w:rsid w:val="005940FF"/>
    <w:rsid w:val="007F1FA3"/>
    <w:rsid w:val="00FB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F25E8"/>
  <w15:chartTrackingRefBased/>
  <w15:docId w15:val="{DB0DEA0E-6AB9-4910-9712-E906B186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0F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taadegaard</dc:creator>
  <cp:keywords/>
  <dc:description/>
  <cp:lastModifiedBy>Lisa Staadegaard</cp:lastModifiedBy>
  <cp:revision>2</cp:revision>
  <dcterms:created xsi:type="dcterms:W3CDTF">2023-03-30T07:59:00Z</dcterms:created>
  <dcterms:modified xsi:type="dcterms:W3CDTF">2023-03-30T07:59:00Z</dcterms:modified>
</cp:coreProperties>
</file>